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7F5" w:rsidRPr="00F9340F" w:rsidRDefault="00AF17F5" w:rsidP="00AF17F5">
      <w:pPr>
        <w:jc w:val="both"/>
        <w:rPr>
          <w:rFonts w:ascii="Times New Roman" w:hAnsi="Times New Roman"/>
          <w:lang w:val="en-US"/>
        </w:rPr>
      </w:pPr>
      <w:r w:rsidRPr="00F9340F">
        <w:rPr>
          <w:rFonts w:ascii="Times New Roman" w:hAnsi="Times New Roman"/>
          <w:b/>
          <w:lang w:val="en-US"/>
        </w:rPr>
        <w:t>Supplemental Table 1.</w:t>
      </w:r>
      <w:r w:rsidRPr="00F9340F">
        <w:rPr>
          <w:rFonts w:ascii="Times New Roman" w:hAnsi="Times New Roman"/>
          <w:lang w:val="en-US"/>
        </w:rPr>
        <w:t xml:space="preserve"> List of participating centers.</w:t>
      </w:r>
    </w:p>
    <w:p w:rsidR="00AF17F5" w:rsidRPr="00F9340F" w:rsidRDefault="00AF17F5" w:rsidP="00AF17F5">
      <w:pPr>
        <w:jc w:val="both"/>
        <w:rPr>
          <w:rFonts w:ascii="Times New Roman" w:hAnsi="Times New Roman"/>
          <w:lang w:val="en-US"/>
        </w:rPr>
      </w:pPr>
    </w:p>
    <w:tbl>
      <w:tblPr>
        <w:tblW w:w="113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5804"/>
        <w:gridCol w:w="3827"/>
      </w:tblGrid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  <w:lang w:val="fr-BE" w:eastAsia="fr-FR"/>
              </w:rPr>
            </w:pPr>
            <w:r w:rsidRPr="00F9340F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Site</w:t>
            </w:r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9340F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Instituti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9340F">
              <w:rPr>
                <w:rFonts w:ascii="Times New Roman" w:hAnsi="Times New Roman"/>
                <w:b/>
                <w:bCs/>
                <w:color w:val="FFFFFF" w:themeColor="background1"/>
                <w:sz w:val="20"/>
                <w:szCs w:val="20"/>
              </w:rPr>
              <w:t>City, Country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3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ZGA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alestrini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2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IGA Diego Paroissie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7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erapia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intensive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pital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l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ruce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ZGA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implemente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vit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5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Nacion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rofesor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r. Alejandro Posada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8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CAS Cuenca Alt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6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rtemides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Zatti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Viedma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1/04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CM Juan Sanguinett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uenos Aires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7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Virg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Jess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Ziekenhuis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asselt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2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Cliniques Universitaires St-Luc UC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Brussels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6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Z Sint Ja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ortrijk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3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Z Leuven - Campus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Gasthuisberg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uven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1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Z Delt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eselare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12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HU Ambroise Paré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ns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5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Z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Groeninge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ortrijk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1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Erasme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y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ULB)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Brussels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13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Hwapi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urnai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9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Z Sint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Dimpna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eel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4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UZ Gent-Ghent University Hospita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ent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2/08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Z Turnhou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urnhout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elgium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6/04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Fundación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all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de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li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y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li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lomb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6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linic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antagracia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opayan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lomb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6/03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linic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os Rosale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eira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lomb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06/02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linic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l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osque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ogota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lomb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14/04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oliclinic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gostin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Gemelli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me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2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3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hohada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abriz University of Medical Science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Tabriz, Ira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3/02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in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Tehran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, Ira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4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Instituto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stadual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do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érebro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Paulo Niemeye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Rio de Janeiro, Brasil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5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Clinic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Universitari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de Valenci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Valencia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6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Especialidades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Eugeni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Espejo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Quito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Ecuador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7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nplej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ari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Leon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Leon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8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HU Grenoble-Alpe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Grenoble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29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HU Bicêtr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aris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0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ôpital Saint-Roch- CHU de Nic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Nice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1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HU Nantes-Hôtel Dieu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Nantes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3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1/02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CHU Nantes-Hôpital Nord Laenne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Nantes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2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ôpital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Gabriel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ontpied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CHU Clermont Ferran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lermont Ferrand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3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ari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a Paz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Madrid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4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Ramón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 Caja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Madrid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5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urnazian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State Research Medical Center, Federal Medica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scow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Russ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6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an Bartol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Quito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Ecuador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7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entr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ar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ao Joa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orto, Portugal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8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H Annecy Genevoi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nnecy, Franc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39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Complej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Asistenci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Universitari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de Salaman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Salamanca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0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Universitari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y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Politécnic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de La F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Valencia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4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1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ari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uert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 Hierr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Majadahond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2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Hospital Germans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rias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ujo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arcelona, Spain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3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línic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a Merce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Baranquill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lomb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4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rist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Redentor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ort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legre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, Brasil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5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Moinhos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Vento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ort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legre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, Brasil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6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chnikov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Dnipropetrovsk Regional Clinical Hospita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Dnipr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, Ukraine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7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ôpital Militaire de Tuni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unis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Tunis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8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oscow Regional Clinical and Research Institut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scow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Russ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49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amper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y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ampere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Finland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0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uopio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y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uopio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Finland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5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1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y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entre Ljubljan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jubljana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loven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2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nl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nl-BE"/>
              </w:rPr>
              <w:t>Erasmus MC Universitair Medisch Centrum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nl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nl-BE"/>
              </w:rPr>
              <w:t>Rotterdam, The Netherlands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3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l University Hospital of Lubli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ublin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oland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4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hriasion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General Hospital of Eleusi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Eleusin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Greece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5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amad General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Doha, Qatar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6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eveland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linic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bu Dhab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bu Dhabi, EAU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7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ziend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Ospedalier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i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erugia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Perugi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6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8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Aziend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Ospedalier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Santa Maria di Tern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Terni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Italy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7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59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ziend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anitari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ari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Integrata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i Trieste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Triest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rieste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8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60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anatorio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rinidad San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IsidroSana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Martinez, Argentina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69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61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5D65C7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klifosovsky</w:t>
            </w:r>
            <w:proofErr w:type="spellEnd"/>
            <w:r w:rsidRPr="005D65C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N.V. Research Institute of Emergency Medicin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scow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Russia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0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62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Dept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. of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Neuroanaesthesiology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Copenhagen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Denmark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1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63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OM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Sao Paolo, Brasil</w:t>
            </w:r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2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69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Amesterdam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The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3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70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anta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University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anta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</w:rPr>
              <w:t>Egypt</w:t>
            </w:r>
            <w:proofErr w:type="spellEnd"/>
          </w:p>
        </w:tc>
      </w:tr>
      <w:tr w:rsidR="00AF17F5" w:rsidRPr="00F9340F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4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71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CHU Brest - La Cavale Blanch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Brest, France</w:t>
            </w:r>
          </w:p>
        </w:tc>
      </w:tr>
      <w:tr w:rsidR="00AF17F5" w:rsidRPr="00FA58FD" w:rsidTr="0018035D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5D65C7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hyperlink r:id="rId75" w:tooltip="See patients in this site" w:history="1">
              <w:r w:rsidR="00AF17F5" w:rsidRPr="00F9340F">
                <w:rPr>
                  <w:rStyle w:val="Lienhypertexte"/>
                  <w:rFonts w:ascii="Times New Roman" w:hAnsi="Times New Roman"/>
                  <w:b/>
                  <w:color w:val="000000" w:themeColor="text1"/>
                  <w:sz w:val="18"/>
                  <w:szCs w:val="18"/>
                </w:rPr>
                <w:t>72/01</w:t>
              </w:r>
            </w:hyperlink>
          </w:p>
        </w:tc>
        <w:tc>
          <w:tcPr>
            <w:tcW w:w="5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AF17F5" w:rsidRPr="00F9340F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Hospita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del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Mar,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Universitat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Pompeu</w:t>
            </w:r>
            <w:proofErr w:type="spellEnd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Fabra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F17F5" w:rsidRPr="00FA58FD" w:rsidRDefault="00AF17F5" w:rsidP="0018035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</w:pPr>
            <w:r w:rsidRPr="00F9340F">
              <w:rPr>
                <w:rFonts w:ascii="Times New Roman" w:hAnsi="Times New Roman"/>
                <w:color w:val="000000"/>
                <w:sz w:val="18"/>
                <w:szCs w:val="18"/>
                <w:lang w:val="fr-BE"/>
              </w:rPr>
              <w:t>Barcelona, Spain</w:t>
            </w:r>
          </w:p>
        </w:tc>
      </w:tr>
    </w:tbl>
    <w:p w:rsidR="00AF17F5" w:rsidRPr="00FA58FD" w:rsidRDefault="00AF17F5" w:rsidP="00AF17F5">
      <w:pPr>
        <w:jc w:val="both"/>
        <w:rPr>
          <w:rFonts w:ascii="Times New Roman" w:hAnsi="Times New Roman"/>
          <w:lang w:val="fr-BE"/>
        </w:rPr>
      </w:pPr>
    </w:p>
    <w:p w:rsidR="00AF17F5" w:rsidRPr="00FA58FD" w:rsidRDefault="00AF17F5" w:rsidP="00AF17F5">
      <w:pPr>
        <w:jc w:val="both"/>
        <w:rPr>
          <w:rFonts w:ascii="Times New Roman" w:hAnsi="Times New Roman"/>
          <w:lang w:val="fr-BE"/>
        </w:rPr>
      </w:pPr>
    </w:p>
    <w:p w:rsidR="00AF17F5" w:rsidRPr="00FA58FD" w:rsidRDefault="00AF17F5" w:rsidP="00AF17F5">
      <w:pPr>
        <w:jc w:val="both"/>
        <w:rPr>
          <w:rFonts w:ascii="Times New Roman" w:hAnsi="Times New Roman"/>
          <w:lang w:val="fr-BE"/>
        </w:rPr>
      </w:pPr>
    </w:p>
    <w:p w:rsidR="003449B9" w:rsidRDefault="005D65C7"/>
    <w:p w:rsidR="005D65C7" w:rsidRDefault="005D65C7">
      <w:r>
        <w:br w:type="page"/>
      </w:r>
    </w:p>
    <w:p w:rsidR="005D65C7" w:rsidRPr="005D65C7" w:rsidRDefault="005D65C7" w:rsidP="005D65C7">
      <w:pPr>
        <w:jc w:val="both"/>
        <w:rPr>
          <w:rFonts w:ascii="Times New Roman" w:hAnsi="Times New Roman"/>
          <w:lang w:val="en-US"/>
        </w:rPr>
      </w:pPr>
      <w:r w:rsidRPr="00F9340F">
        <w:rPr>
          <w:rFonts w:ascii="Times New Roman" w:hAnsi="Times New Roman"/>
          <w:b/>
          <w:lang w:val="en-US"/>
        </w:rPr>
        <w:lastRenderedPageBreak/>
        <w:t xml:space="preserve">Supplemental Table </w:t>
      </w:r>
      <w:r>
        <w:rPr>
          <w:rFonts w:ascii="Times New Roman" w:hAnsi="Times New Roman"/>
          <w:b/>
          <w:lang w:val="en-US"/>
        </w:rPr>
        <w:t>2</w:t>
      </w:r>
      <w:r w:rsidRPr="00F9340F">
        <w:rPr>
          <w:rFonts w:ascii="Times New Roman" w:hAnsi="Times New Roman"/>
          <w:b/>
          <w:lang w:val="en-US"/>
        </w:rPr>
        <w:t>.</w:t>
      </w:r>
      <w:r w:rsidRPr="00F9340F">
        <w:rPr>
          <w:rFonts w:ascii="Times New Roman" w:hAnsi="Times New Roman"/>
          <w:lang w:val="en-US"/>
        </w:rPr>
        <w:t xml:space="preserve"> </w:t>
      </w:r>
      <w:bookmarkStart w:id="0" w:name="_GoBack"/>
      <w:bookmarkEnd w:id="0"/>
      <w:r w:rsidRPr="005D65C7">
        <w:rPr>
          <w:rFonts w:ascii="Times New Roman" w:hAnsi="Times New Roman"/>
          <w:lang w:val="en-US"/>
        </w:rPr>
        <w:t>Data Safety Monitoring Committee (DSMC)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en-US"/>
        </w:rPr>
      </w:pPr>
    </w:p>
    <w:p w:rsidR="005D65C7" w:rsidRPr="005D65C7" w:rsidRDefault="005D65C7" w:rsidP="005D65C7">
      <w:pPr>
        <w:jc w:val="both"/>
        <w:rPr>
          <w:rFonts w:ascii="Times New Roman" w:hAnsi="Times New Roman"/>
          <w:lang w:val="en-US"/>
        </w:rPr>
      </w:pPr>
      <w:r w:rsidRPr="005D65C7">
        <w:rPr>
          <w:rFonts w:ascii="Times New Roman" w:hAnsi="Times New Roman"/>
          <w:lang w:val="en-US"/>
        </w:rPr>
        <w:t>Prof. Alain CARIOU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en-US"/>
        </w:rPr>
      </w:pPr>
      <w:r w:rsidRPr="005D65C7">
        <w:rPr>
          <w:rFonts w:ascii="Times New Roman" w:hAnsi="Times New Roman"/>
          <w:lang w:val="en-US"/>
        </w:rPr>
        <w:t>Department of Intensive Care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proofErr w:type="spellStart"/>
      <w:r w:rsidRPr="005D65C7">
        <w:rPr>
          <w:rFonts w:ascii="Times New Roman" w:hAnsi="Times New Roman"/>
          <w:lang w:val="fr-BE"/>
        </w:rPr>
        <w:t>Hopital</w:t>
      </w:r>
      <w:proofErr w:type="spellEnd"/>
      <w:r w:rsidRPr="005D65C7">
        <w:rPr>
          <w:rFonts w:ascii="Times New Roman" w:hAnsi="Times New Roman"/>
          <w:lang w:val="fr-BE"/>
        </w:rPr>
        <w:t xml:space="preserve"> Cochin 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 xml:space="preserve">Paris Descartes </w:t>
      </w:r>
      <w:proofErr w:type="spellStart"/>
      <w:r w:rsidRPr="005D65C7">
        <w:rPr>
          <w:rFonts w:ascii="Times New Roman" w:hAnsi="Times New Roman"/>
          <w:lang w:val="fr-BE"/>
        </w:rPr>
        <w:t>University</w:t>
      </w:r>
      <w:proofErr w:type="spellEnd"/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27, rue du Faubourg-Saint-Jacques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75014 Paris, France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email: alain.cariou@cch.ap-hop-paris.fr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</w:p>
    <w:p w:rsidR="005D65C7" w:rsidRPr="005D65C7" w:rsidRDefault="005D65C7" w:rsidP="005D65C7">
      <w:pPr>
        <w:jc w:val="both"/>
        <w:rPr>
          <w:rFonts w:ascii="Times New Roman" w:hAnsi="Times New Roman"/>
          <w:lang w:val="en-US"/>
        </w:rPr>
      </w:pPr>
      <w:proofErr w:type="spellStart"/>
      <w:r w:rsidRPr="005D65C7">
        <w:rPr>
          <w:rFonts w:ascii="Times New Roman" w:hAnsi="Times New Roman"/>
          <w:lang w:val="en-US"/>
        </w:rPr>
        <w:t>Dr</w:t>
      </w:r>
      <w:proofErr w:type="spellEnd"/>
      <w:r w:rsidRPr="005D65C7">
        <w:rPr>
          <w:rFonts w:ascii="Times New Roman" w:hAnsi="Times New Roman"/>
          <w:lang w:val="en-US"/>
        </w:rPr>
        <w:t xml:space="preserve"> Christophe LELUBRE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en-US"/>
        </w:rPr>
      </w:pPr>
      <w:r w:rsidRPr="005D65C7">
        <w:rPr>
          <w:rFonts w:ascii="Times New Roman" w:hAnsi="Times New Roman"/>
          <w:lang w:val="en-US"/>
        </w:rPr>
        <w:t>Department of Internal Medicine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CHU Charleroi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Boulevard Zoé Drion, 1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6000 Charleroi, Belgium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email: christophe.lelubre@ulb.ac.be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Dr. Giuseppe RISTAGNO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 xml:space="preserve">Istituto di Ricerche Farmacologiche "Mario Negri" Milano 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Via Giuseppe La Masa 19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 xml:space="preserve">20156 Milan, Italy </w:t>
      </w:r>
    </w:p>
    <w:p w:rsidR="005D65C7" w:rsidRPr="005D65C7" w:rsidRDefault="005D65C7" w:rsidP="005D65C7">
      <w:pPr>
        <w:jc w:val="both"/>
        <w:rPr>
          <w:rFonts w:ascii="Times New Roman" w:hAnsi="Times New Roman"/>
          <w:lang w:val="fr-BE"/>
        </w:rPr>
      </w:pPr>
      <w:r w:rsidRPr="005D65C7">
        <w:rPr>
          <w:rFonts w:ascii="Times New Roman" w:hAnsi="Times New Roman"/>
          <w:lang w:val="fr-BE"/>
        </w:rPr>
        <w:t>email: giuseppe.ristagno@marionegri.it</w:t>
      </w:r>
    </w:p>
    <w:p w:rsidR="005D65C7" w:rsidRPr="005D65C7" w:rsidRDefault="005D65C7">
      <w:pPr>
        <w:rPr>
          <w:lang w:val="fr-BE"/>
        </w:rPr>
      </w:pPr>
    </w:p>
    <w:sectPr w:rsidR="005D65C7" w:rsidRPr="005D65C7" w:rsidSect="005E7DCE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F5"/>
    <w:rsid w:val="00030A8F"/>
    <w:rsid w:val="002974CD"/>
    <w:rsid w:val="003031B0"/>
    <w:rsid w:val="0041455A"/>
    <w:rsid w:val="00554222"/>
    <w:rsid w:val="005B2D3E"/>
    <w:rsid w:val="005D65C7"/>
    <w:rsid w:val="0061258B"/>
    <w:rsid w:val="007D2BC8"/>
    <w:rsid w:val="009A3DBC"/>
    <w:rsid w:val="00A71045"/>
    <w:rsid w:val="00AF17F5"/>
    <w:rsid w:val="00C76889"/>
    <w:rsid w:val="00E13340"/>
    <w:rsid w:val="00E86785"/>
    <w:rsid w:val="00ED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95D16"/>
  <w14:defaultImageDpi w14:val="32767"/>
  <w15:chartTrackingRefBased/>
  <w15:docId w15:val="{0CB3CF3C-5DF9-B048-8361-032C3A958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AF17F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train-esicm.clinfile.com/Modules/crf/liste_patients.php?tri_liste=patient&amp;ec_id=72" TargetMode="External"/><Relationship Id="rId21" Type="http://schemas.openxmlformats.org/officeDocument/2006/relationships/hyperlink" Target="https://train-esicm.clinfile.com/Modules/crf/liste_patients.php?tri_liste=patient&amp;ec_id=65" TargetMode="External"/><Relationship Id="rId42" Type="http://schemas.openxmlformats.org/officeDocument/2006/relationships/hyperlink" Target="https://train-esicm.clinfile.com/Modules/crf/liste_patients.php?tri_liste=patient&amp;ec_id=66" TargetMode="External"/><Relationship Id="rId47" Type="http://schemas.openxmlformats.org/officeDocument/2006/relationships/hyperlink" Target="https://train-esicm.clinfile.com/Modules/crf/liste_patients.php?tri_liste=patient&amp;ec_id=95" TargetMode="External"/><Relationship Id="rId63" Type="http://schemas.openxmlformats.org/officeDocument/2006/relationships/hyperlink" Target="https://train-esicm.clinfile.com/Modules/crf/liste_patients.php?tri_liste=patient&amp;ec_id=112" TargetMode="External"/><Relationship Id="rId68" Type="http://schemas.openxmlformats.org/officeDocument/2006/relationships/hyperlink" Target="https://train-esicm.clinfile.com/Modules/crf/liste_patients.php?tri_liste=patient&amp;ec_id=118" TargetMode="External"/><Relationship Id="rId16" Type="http://schemas.openxmlformats.org/officeDocument/2006/relationships/hyperlink" Target="https://train-esicm.clinfile.com/Modules/crf/liste_patients.php?tri_liste=patient&amp;ec_id=68" TargetMode="External"/><Relationship Id="rId11" Type="http://schemas.openxmlformats.org/officeDocument/2006/relationships/hyperlink" Target="https://train-esicm.clinfile.com/Modules/crf/liste_patients.php?tri_liste=patient&amp;ec_id=76" TargetMode="External"/><Relationship Id="rId24" Type="http://schemas.openxmlformats.org/officeDocument/2006/relationships/hyperlink" Target="https://train-esicm.clinfile.com/Modules/crf/liste_patients.php?tri_liste=patient&amp;ec_id=124" TargetMode="External"/><Relationship Id="rId32" Type="http://schemas.openxmlformats.org/officeDocument/2006/relationships/hyperlink" Target="https://train-esicm.clinfile.com/Modules/crf/liste_patients.php?tri_liste=patient&amp;ec_id=83" TargetMode="External"/><Relationship Id="rId37" Type="http://schemas.openxmlformats.org/officeDocument/2006/relationships/hyperlink" Target="https://train-esicm.clinfile.com/Modules/crf/liste_patients.php?tri_liste=patient&amp;ec_id=88" TargetMode="External"/><Relationship Id="rId40" Type="http://schemas.openxmlformats.org/officeDocument/2006/relationships/hyperlink" Target="https://train-esicm.clinfile.com/Modules/crf/liste_patients.php?tri_liste=patient&amp;ec_id=90" TargetMode="External"/><Relationship Id="rId45" Type="http://schemas.openxmlformats.org/officeDocument/2006/relationships/hyperlink" Target="https://train-esicm.clinfile.com/Modules/crf/liste_patients.php?tri_liste=patient&amp;ec_id=94" TargetMode="External"/><Relationship Id="rId53" Type="http://schemas.openxmlformats.org/officeDocument/2006/relationships/hyperlink" Target="https://train-esicm.clinfile.com/Modules/crf/liste_patients.php?tri_liste=patient&amp;ec_id=102" TargetMode="External"/><Relationship Id="rId58" Type="http://schemas.openxmlformats.org/officeDocument/2006/relationships/hyperlink" Target="https://train-esicm.clinfile.com/Modules/crf/liste_patients.php?tri_liste=patient&amp;ec_id=107" TargetMode="External"/><Relationship Id="rId66" Type="http://schemas.openxmlformats.org/officeDocument/2006/relationships/hyperlink" Target="https://train-esicm.clinfile.com/Modules/crf/liste_patients.php?tri_liste=patient&amp;ec_id=115" TargetMode="External"/><Relationship Id="rId74" Type="http://schemas.openxmlformats.org/officeDocument/2006/relationships/hyperlink" Target="https://train-esicm.clinfile.com/Modules/crf/liste_patients.php?tri_liste=patient&amp;ec_id=128" TargetMode="External"/><Relationship Id="rId5" Type="http://schemas.openxmlformats.org/officeDocument/2006/relationships/hyperlink" Target="https://train-esicm.clinfile.com/Modules/crf/liste_patients.php?tri_liste=patient&amp;ec_id=74" TargetMode="External"/><Relationship Id="rId61" Type="http://schemas.openxmlformats.org/officeDocument/2006/relationships/hyperlink" Target="https://train-esicm.clinfile.com/Modules/crf/liste_patients.php?tri_liste=patient&amp;ec_id=110" TargetMode="External"/><Relationship Id="rId19" Type="http://schemas.openxmlformats.org/officeDocument/2006/relationships/hyperlink" Target="https://train-esicm.clinfile.com/Modules/crf/liste_patients.php?tri_liste=patient&amp;ec_id=5" TargetMode="External"/><Relationship Id="rId14" Type="http://schemas.openxmlformats.org/officeDocument/2006/relationships/hyperlink" Target="https://train-esicm.clinfile.com/Modules/crf/liste_patients.php?tri_liste=patient&amp;ec_id=62" TargetMode="External"/><Relationship Id="rId22" Type="http://schemas.openxmlformats.org/officeDocument/2006/relationships/hyperlink" Target="https://train-esicm.clinfile.com/Modules/crf/liste_patients.php?tri_liste=patient&amp;ec_id=60" TargetMode="External"/><Relationship Id="rId27" Type="http://schemas.openxmlformats.org/officeDocument/2006/relationships/hyperlink" Target="https://train-esicm.clinfile.com/Modules/crf/liste_patients.php?tri_liste=patient&amp;ec_id=71" TargetMode="External"/><Relationship Id="rId30" Type="http://schemas.openxmlformats.org/officeDocument/2006/relationships/hyperlink" Target="https://train-esicm.clinfile.com/Modules/crf/liste_patients.php?tri_liste=patient&amp;ec_id=81" TargetMode="External"/><Relationship Id="rId35" Type="http://schemas.openxmlformats.org/officeDocument/2006/relationships/hyperlink" Target="https://train-esicm.clinfile.com/Modules/crf/liste_patients.php?tri_liste=patient&amp;ec_id=86" TargetMode="External"/><Relationship Id="rId43" Type="http://schemas.openxmlformats.org/officeDocument/2006/relationships/hyperlink" Target="https://train-esicm.clinfile.com/Modules/crf/liste_patients.php?tri_liste=patient&amp;ec_id=92" TargetMode="External"/><Relationship Id="rId48" Type="http://schemas.openxmlformats.org/officeDocument/2006/relationships/hyperlink" Target="https://train-esicm.clinfile.com/Modules/crf/liste_patients.php?tri_liste=patient&amp;ec_id=97" TargetMode="External"/><Relationship Id="rId56" Type="http://schemas.openxmlformats.org/officeDocument/2006/relationships/hyperlink" Target="https://train-esicm.clinfile.com/Modules/crf/liste_patients.php?tri_liste=patient&amp;ec_id=105" TargetMode="External"/><Relationship Id="rId64" Type="http://schemas.openxmlformats.org/officeDocument/2006/relationships/hyperlink" Target="https://train-esicm.clinfile.com/Modules/crf/liste_patients.php?tri_liste=patient&amp;ec_id=113" TargetMode="External"/><Relationship Id="rId69" Type="http://schemas.openxmlformats.org/officeDocument/2006/relationships/hyperlink" Target="https://train-esicm.clinfile.com/Modules/crf/liste_patients.php?tri_liste=patient&amp;ec_id=119" TargetMode="External"/><Relationship Id="rId77" Type="http://schemas.openxmlformats.org/officeDocument/2006/relationships/theme" Target="theme/theme1.xml"/><Relationship Id="rId8" Type="http://schemas.openxmlformats.org/officeDocument/2006/relationships/hyperlink" Target="https://train-esicm.clinfile.com/Modules/crf/liste_patients.php?tri_liste=patient&amp;ec_id=77" TargetMode="External"/><Relationship Id="rId51" Type="http://schemas.openxmlformats.org/officeDocument/2006/relationships/hyperlink" Target="https://train-esicm.clinfile.com/Modules/crf/liste_patients.php?tri_liste=patient&amp;ec_id=100" TargetMode="External"/><Relationship Id="rId72" Type="http://schemas.openxmlformats.org/officeDocument/2006/relationships/hyperlink" Target="https://train-esicm.clinfile.com/Modules/crf/liste_patients.php?tri_liste=patient&amp;ec_id=12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train-esicm.clinfile.com/Modules/crf/liste_patients.php?tri_liste=patient&amp;ec_id=63" TargetMode="External"/><Relationship Id="rId17" Type="http://schemas.openxmlformats.org/officeDocument/2006/relationships/hyperlink" Target="https://train-esicm.clinfile.com/Modules/crf/liste_patients.php?tri_liste=patient&amp;ec_id=70" TargetMode="External"/><Relationship Id="rId25" Type="http://schemas.openxmlformats.org/officeDocument/2006/relationships/hyperlink" Target="https://train-esicm.clinfile.com/Modules/crf/liste_patients.php?tri_liste=patient&amp;ec_id=14" TargetMode="External"/><Relationship Id="rId33" Type="http://schemas.openxmlformats.org/officeDocument/2006/relationships/hyperlink" Target="https://train-esicm.clinfile.com/Modules/crf/liste_patients.php?tri_liste=patient&amp;ec_id=84" TargetMode="External"/><Relationship Id="rId38" Type="http://schemas.openxmlformats.org/officeDocument/2006/relationships/hyperlink" Target="https://train-esicm.clinfile.com/Modules/crf/liste_patients.php?tri_liste=patient&amp;ec_id=89" TargetMode="External"/><Relationship Id="rId46" Type="http://schemas.openxmlformats.org/officeDocument/2006/relationships/hyperlink" Target="https://train-esicm.clinfile.com/Modules/crf/liste_patients.php?tri_liste=patient&amp;ec_id=96" TargetMode="External"/><Relationship Id="rId59" Type="http://schemas.openxmlformats.org/officeDocument/2006/relationships/hyperlink" Target="https://train-esicm.clinfile.com/Modules/crf/liste_patients.php?tri_liste=patient&amp;ec_id=108" TargetMode="External"/><Relationship Id="rId67" Type="http://schemas.openxmlformats.org/officeDocument/2006/relationships/hyperlink" Target="https://train-esicm.clinfile.com/Modules/crf/liste_patients.php?tri_liste=patient&amp;ec_id=116" TargetMode="External"/><Relationship Id="rId20" Type="http://schemas.openxmlformats.org/officeDocument/2006/relationships/hyperlink" Target="https://train-esicm.clinfile.com/Modules/crf/liste_patients.php?tri_liste=patient&amp;ec_id=125" TargetMode="External"/><Relationship Id="rId41" Type="http://schemas.openxmlformats.org/officeDocument/2006/relationships/hyperlink" Target="https://train-esicm.clinfile.com/Modules/crf/liste_patients.php?tri_liste=patient&amp;ec_id=91" TargetMode="External"/><Relationship Id="rId54" Type="http://schemas.openxmlformats.org/officeDocument/2006/relationships/hyperlink" Target="https://train-esicm.clinfile.com/Modules/crf/liste_patients.php?tri_liste=patient&amp;ec_id=103" TargetMode="External"/><Relationship Id="rId62" Type="http://schemas.openxmlformats.org/officeDocument/2006/relationships/hyperlink" Target="https://train-esicm.clinfile.com/Modules/crf/liste_patients.php?tri_liste=patient&amp;ec_id=111" TargetMode="External"/><Relationship Id="rId70" Type="http://schemas.openxmlformats.org/officeDocument/2006/relationships/hyperlink" Target="https://train-esicm.clinfile.com/Modules/crf/liste_patients.php?tri_liste=patient&amp;ec_id=120" TargetMode="External"/><Relationship Id="rId75" Type="http://schemas.openxmlformats.org/officeDocument/2006/relationships/hyperlink" Target="https://train-esicm.clinfile.com/Modules/crf/liste_patients.php?tri_liste=patient&amp;ec_id=129" TargetMode="External"/><Relationship Id="rId1" Type="http://schemas.openxmlformats.org/officeDocument/2006/relationships/styles" Target="styles.xml"/><Relationship Id="rId6" Type="http://schemas.openxmlformats.org/officeDocument/2006/relationships/hyperlink" Target="https://train-esicm.clinfile.com/Modules/crf/liste_patients.php?tri_liste=patient&amp;ec_id=121" TargetMode="External"/><Relationship Id="rId15" Type="http://schemas.openxmlformats.org/officeDocument/2006/relationships/hyperlink" Target="https://train-esicm.clinfile.com/Modules/crf/liste_patients.php?tri_liste=patient&amp;ec_id=59" TargetMode="External"/><Relationship Id="rId23" Type="http://schemas.openxmlformats.org/officeDocument/2006/relationships/hyperlink" Target="https://train-esicm.clinfile.com/Modules/crf/liste_patients.php?tri_liste=patient&amp;ec_id=64" TargetMode="External"/><Relationship Id="rId28" Type="http://schemas.openxmlformats.org/officeDocument/2006/relationships/hyperlink" Target="https://train-esicm.clinfile.com/Modules/crf/liste_patients.php?tri_liste=patient&amp;ec_id=67" TargetMode="External"/><Relationship Id="rId36" Type="http://schemas.openxmlformats.org/officeDocument/2006/relationships/hyperlink" Target="https://train-esicm.clinfile.com/Modules/crf/liste_patients.php?tri_liste=patient&amp;ec_id=87" TargetMode="External"/><Relationship Id="rId49" Type="http://schemas.openxmlformats.org/officeDocument/2006/relationships/hyperlink" Target="https://train-esicm.clinfile.com/Modules/crf/liste_patients.php?tri_liste=patient&amp;ec_id=98" TargetMode="External"/><Relationship Id="rId57" Type="http://schemas.openxmlformats.org/officeDocument/2006/relationships/hyperlink" Target="https://train-esicm.clinfile.com/Modules/crf/liste_patients.php?tri_liste=patient&amp;ec_id=106" TargetMode="External"/><Relationship Id="rId10" Type="http://schemas.openxmlformats.org/officeDocument/2006/relationships/hyperlink" Target="https://train-esicm.clinfile.com/Modules/crf/liste_patients.php?tri_liste=patient&amp;ec_id=78" TargetMode="External"/><Relationship Id="rId31" Type="http://schemas.openxmlformats.org/officeDocument/2006/relationships/hyperlink" Target="https://train-esicm.clinfile.com/Modules/crf/liste_patients.php?tri_liste=patient&amp;ec_id=82" TargetMode="External"/><Relationship Id="rId44" Type="http://schemas.openxmlformats.org/officeDocument/2006/relationships/hyperlink" Target="https://train-esicm.clinfile.com/Modules/crf/liste_patients.php?tri_liste=patient&amp;ec_id=93" TargetMode="External"/><Relationship Id="rId52" Type="http://schemas.openxmlformats.org/officeDocument/2006/relationships/hyperlink" Target="https://train-esicm.clinfile.com/Modules/crf/liste_patients.php?tri_liste=patient&amp;ec_id=101" TargetMode="External"/><Relationship Id="rId60" Type="http://schemas.openxmlformats.org/officeDocument/2006/relationships/hyperlink" Target="https://train-esicm.clinfile.com/Modules/crf/liste_patients.php?tri_liste=patient&amp;ec_id=109" TargetMode="External"/><Relationship Id="rId65" Type="http://schemas.openxmlformats.org/officeDocument/2006/relationships/hyperlink" Target="https://train-esicm.clinfile.com/Modules/crf/liste_patients.php?tri_liste=patient&amp;ec_id=114" TargetMode="External"/><Relationship Id="rId73" Type="http://schemas.openxmlformats.org/officeDocument/2006/relationships/hyperlink" Target="https://train-esicm.clinfile.com/Modules/crf/liste_patients.php?tri_liste=patient&amp;ec_id=127" TargetMode="External"/><Relationship Id="rId4" Type="http://schemas.openxmlformats.org/officeDocument/2006/relationships/hyperlink" Target="https://train-esicm.clinfile.com/Modules/crf/liste_patients.php?tri_liste=patient&amp;ec_id=75" TargetMode="External"/><Relationship Id="rId9" Type="http://schemas.openxmlformats.org/officeDocument/2006/relationships/hyperlink" Target="https://train-esicm.clinfile.com/Modules/crf/liste_patients.php?tri_liste=patient&amp;ec_id=123" TargetMode="External"/><Relationship Id="rId13" Type="http://schemas.openxmlformats.org/officeDocument/2006/relationships/hyperlink" Target="https://train-esicm.clinfile.com/Modules/crf/liste_patients.php?tri_liste=patient&amp;ec_id=58" TargetMode="External"/><Relationship Id="rId18" Type="http://schemas.openxmlformats.org/officeDocument/2006/relationships/hyperlink" Target="https://train-esicm.clinfile.com/Modules/crf/liste_patients.php?tri_liste=patient&amp;ec_id=61" TargetMode="External"/><Relationship Id="rId39" Type="http://schemas.openxmlformats.org/officeDocument/2006/relationships/hyperlink" Target="https://train-esicm.clinfile.com/Modules/crf/liste_patients.php?tri_liste=patient&amp;ec_id=117" TargetMode="External"/><Relationship Id="rId34" Type="http://schemas.openxmlformats.org/officeDocument/2006/relationships/hyperlink" Target="https://train-esicm.clinfile.com/Modules/crf/liste_patients.php?tri_liste=patient&amp;ec_id=85" TargetMode="External"/><Relationship Id="rId50" Type="http://schemas.openxmlformats.org/officeDocument/2006/relationships/hyperlink" Target="https://train-esicm.clinfile.com/Modules/crf/liste_patients.php?tri_liste=patient&amp;ec_id=99" TargetMode="External"/><Relationship Id="rId55" Type="http://schemas.openxmlformats.org/officeDocument/2006/relationships/hyperlink" Target="https://train-esicm.clinfile.com/Modules/crf/liste_patients.php?tri_liste=patient&amp;ec_id=104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s://train-esicm.clinfile.com/Modules/crf/liste_patients.php?tri_liste=patient&amp;ec_id=73" TargetMode="External"/><Relationship Id="rId71" Type="http://schemas.openxmlformats.org/officeDocument/2006/relationships/hyperlink" Target="https://train-esicm.clinfile.com/Modules/crf/liste_patients.php?tri_liste=patient&amp;ec_id=12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train-esicm.clinfile.com/Modules/crf/liste_patients.php?tri_liste=patient&amp;ec_id=80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34</Words>
  <Characters>12293</Characters>
  <Application>Microsoft Office Word</Application>
  <DocSecurity>0</DocSecurity>
  <Lines>102</Lines>
  <Paragraphs>28</Paragraphs>
  <ScaleCrop>false</ScaleCrop>
  <Company/>
  <LinksUpToDate>false</LinksUpToDate>
  <CharactersWithSpaces>1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ilvio Taccone</dc:creator>
  <cp:keywords/>
  <dc:description/>
  <cp:lastModifiedBy>Fabio Silvio Taccone</cp:lastModifiedBy>
  <cp:revision>2</cp:revision>
  <dcterms:created xsi:type="dcterms:W3CDTF">2022-10-13T05:58:00Z</dcterms:created>
  <dcterms:modified xsi:type="dcterms:W3CDTF">2022-11-12T08:43:00Z</dcterms:modified>
</cp:coreProperties>
</file>